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2B3ED" w14:textId="7D161F09" w:rsidR="002E26F6" w:rsidRPr="00A909D9" w:rsidRDefault="00635D4B" w:rsidP="00357671">
      <w:r w:rsidRPr="00635D4B">
        <w:rPr>
          <w:rFonts w:cs="Times New Roman"/>
          <w:sz w:val="24"/>
          <w:szCs w:val="24"/>
        </w:rPr>
        <w:t>Data Sheet 1</w:t>
      </w:r>
      <w:r w:rsidR="00F35A25">
        <w:rPr>
          <w:rFonts w:cs="Times New Roman" w:hint="eastAsia"/>
          <w:sz w:val="24"/>
          <w:szCs w:val="24"/>
        </w:rPr>
        <w:t xml:space="preserve">. </w:t>
      </w:r>
      <w:r w:rsidR="00A909D9" w:rsidRPr="00D373C8">
        <w:rPr>
          <w:rFonts w:cs="Times New Roman"/>
          <w:sz w:val="24"/>
          <w:szCs w:val="24"/>
        </w:rPr>
        <w:t xml:space="preserve">The comprehensive search strategy </w:t>
      </w:r>
      <w:r w:rsidR="00A909D9">
        <w:rPr>
          <w:rFonts w:cs="Times New Roman" w:hint="eastAsia"/>
          <w:sz w:val="24"/>
          <w:szCs w:val="24"/>
        </w:rPr>
        <w:t>of</w:t>
      </w:r>
      <w:r w:rsidR="00A909D9" w:rsidRPr="00D373C8">
        <w:rPr>
          <w:rFonts w:cs="Times New Roman"/>
          <w:sz w:val="24"/>
          <w:szCs w:val="24"/>
        </w:rPr>
        <w:t xml:space="preserve"> </w:t>
      </w:r>
      <w:r w:rsidR="00A909D9">
        <w:rPr>
          <w:rFonts w:cs="Times New Roman"/>
          <w:sz w:val="24"/>
          <w:szCs w:val="24"/>
        </w:rPr>
        <w:t>“</w:t>
      </w:r>
      <w:r w:rsidR="00357671" w:rsidRPr="00357671">
        <w:t>Venetoclax combined chemotherapy versus chemotherapy alone for acute myeloid leukemia: a systematic review and meta-analysis</w:t>
      </w:r>
      <w:r w:rsidR="00A909D9">
        <w:t>”</w:t>
      </w:r>
    </w:p>
    <w:p w14:paraId="2FAB760B" w14:textId="77777777" w:rsidR="00D16B31" w:rsidRDefault="00D16B31" w:rsidP="00357671"/>
    <w:p w14:paraId="23F48D52" w14:textId="074BEEE4" w:rsidR="00D16B31" w:rsidRPr="00E92EA9" w:rsidRDefault="004A308A" w:rsidP="00357671">
      <w:pPr>
        <w:rPr>
          <w:b/>
          <w:bCs/>
        </w:rPr>
      </w:pPr>
      <w:bookmarkStart w:id="0" w:name="OLE_LINK1"/>
      <w:r w:rsidRPr="00E92EA9">
        <w:rPr>
          <w:b/>
          <w:bCs/>
        </w:rPr>
        <w:t>Venetoclax</w:t>
      </w:r>
    </w:p>
    <w:bookmarkEnd w:id="0"/>
    <w:p w14:paraId="3A172170" w14:textId="77777777" w:rsidR="004A308A" w:rsidRDefault="004A308A" w:rsidP="004A308A">
      <w:r>
        <w:t>GDC-0199</w:t>
      </w:r>
    </w:p>
    <w:p w14:paraId="246AA27E" w14:textId="77777777" w:rsidR="004A308A" w:rsidRDefault="004A308A" w:rsidP="004A308A">
      <w:r>
        <w:t>RG-7601</w:t>
      </w:r>
    </w:p>
    <w:p w14:paraId="29E87193" w14:textId="77777777" w:rsidR="004A308A" w:rsidRDefault="004A308A" w:rsidP="004A308A">
      <w:r>
        <w:t>RG7601</w:t>
      </w:r>
    </w:p>
    <w:p w14:paraId="5559D7E9" w14:textId="77777777" w:rsidR="004A308A" w:rsidRDefault="004A308A" w:rsidP="004A308A">
      <w:r>
        <w:t>ABT-199</w:t>
      </w:r>
    </w:p>
    <w:p w14:paraId="7516AB56" w14:textId="72BCF8BB" w:rsidR="004A308A" w:rsidRDefault="004A308A" w:rsidP="004A308A">
      <w:r>
        <w:t>Venclexta</w:t>
      </w:r>
    </w:p>
    <w:p w14:paraId="4E3A46A5" w14:textId="77777777" w:rsidR="00213FF3" w:rsidRDefault="00213FF3" w:rsidP="004A308A"/>
    <w:p w14:paraId="3A2B83A3" w14:textId="0855C6BF" w:rsidR="00213FF3" w:rsidRDefault="006648E0" w:rsidP="004A308A">
      <w:r w:rsidRPr="00357671">
        <w:t>Chemotherapy</w:t>
      </w:r>
    </w:p>
    <w:p w14:paraId="754D77B7" w14:textId="77777777" w:rsidR="006648E0" w:rsidRDefault="006648E0" w:rsidP="004A308A"/>
    <w:p w14:paraId="3572BDFB" w14:textId="2277A80B" w:rsidR="006648E0" w:rsidRPr="00E92EA9" w:rsidRDefault="00E92EA9" w:rsidP="004A308A">
      <w:pPr>
        <w:rPr>
          <w:b/>
          <w:bCs/>
        </w:rPr>
      </w:pPr>
      <w:r w:rsidRPr="00E92EA9">
        <w:rPr>
          <w:b/>
          <w:bCs/>
        </w:rPr>
        <w:t>Leukemia, Myeloid, Acute</w:t>
      </w:r>
    </w:p>
    <w:p w14:paraId="5A14A338" w14:textId="77777777" w:rsidR="00E92EA9" w:rsidRDefault="00E92EA9" w:rsidP="00E92EA9">
      <w:r>
        <w:t>Acute Myeloid Leukemia</w:t>
      </w:r>
    </w:p>
    <w:p w14:paraId="64C69001" w14:textId="77777777" w:rsidR="00E92EA9" w:rsidRDefault="00E92EA9" w:rsidP="00E92EA9">
      <w:r>
        <w:t>Acute Myeloid Leukemias</w:t>
      </w:r>
    </w:p>
    <w:p w14:paraId="308F6F73" w14:textId="77777777" w:rsidR="00E92EA9" w:rsidRDefault="00E92EA9" w:rsidP="00E92EA9">
      <w:r>
        <w:t>Leukemias, Acute Myeloid</w:t>
      </w:r>
    </w:p>
    <w:p w14:paraId="09B356A3" w14:textId="77777777" w:rsidR="00E92EA9" w:rsidRDefault="00E92EA9" w:rsidP="00E92EA9">
      <w:r>
        <w:t>Myeloid Leukemias, Acute</w:t>
      </w:r>
    </w:p>
    <w:p w14:paraId="400F661C" w14:textId="77777777" w:rsidR="00E92EA9" w:rsidRDefault="00E92EA9" w:rsidP="00E92EA9">
      <w:r>
        <w:t>ANLL</w:t>
      </w:r>
    </w:p>
    <w:p w14:paraId="29CD112C" w14:textId="77777777" w:rsidR="00E92EA9" w:rsidRDefault="00E92EA9" w:rsidP="00E92EA9">
      <w:r>
        <w:t>Leukemia, Acute Myelogenous</w:t>
      </w:r>
    </w:p>
    <w:p w14:paraId="3B188606" w14:textId="77777777" w:rsidR="00E92EA9" w:rsidRDefault="00E92EA9" w:rsidP="00E92EA9">
      <w:r>
        <w:t>Leukemia, Acute Myeloid</w:t>
      </w:r>
    </w:p>
    <w:p w14:paraId="36DA6122" w14:textId="77777777" w:rsidR="00E92EA9" w:rsidRDefault="00E92EA9" w:rsidP="00E92EA9">
      <w:r>
        <w:t>Leukemia, Myeloblastic, Acute</w:t>
      </w:r>
    </w:p>
    <w:p w14:paraId="72CD1DBB" w14:textId="77777777" w:rsidR="00E92EA9" w:rsidRDefault="00E92EA9" w:rsidP="00E92EA9">
      <w:r>
        <w:t>Leukemia, Myelocytic, Acute</w:t>
      </w:r>
    </w:p>
    <w:p w14:paraId="41FA7A9B" w14:textId="77777777" w:rsidR="00E92EA9" w:rsidRDefault="00E92EA9" w:rsidP="00E92EA9">
      <w:r>
        <w:t>Leukemia, Myelogenous, Acute</w:t>
      </w:r>
    </w:p>
    <w:p w14:paraId="413E66E6" w14:textId="77777777" w:rsidR="00E92EA9" w:rsidRDefault="00E92EA9" w:rsidP="00E92EA9">
      <w:r>
        <w:t>Leukemia, Nonlymphoblastic, Acute</w:t>
      </w:r>
    </w:p>
    <w:p w14:paraId="11FE5030" w14:textId="77777777" w:rsidR="00E92EA9" w:rsidRDefault="00E92EA9" w:rsidP="00E92EA9">
      <w:r>
        <w:t>Leukemia, Nonlymphocytic, Acute</w:t>
      </w:r>
    </w:p>
    <w:p w14:paraId="6456F19D" w14:textId="77777777" w:rsidR="00E92EA9" w:rsidRDefault="00E92EA9" w:rsidP="00E92EA9">
      <w:r>
        <w:t>Myeloblastic Leukemia, Acute</w:t>
      </w:r>
    </w:p>
    <w:p w14:paraId="76800C5E" w14:textId="77777777" w:rsidR="00E92EA9" w:rsidRDefault="00E92EA9" w:rsidP="00E92EA9">
      <w:r>
        <w:t>Acute Myeloblastic Leukemia</w:t>
      </w:r>
    </w:p>
    <w:p w14:paraId="2967676A" w14:textId="77777777" w:rsidR="00E92EA9" w:rsidRDefault="00E92EA9" w:rsidP="00E92EA9">
      <w:r>
        <w:t>Acute Myeloblastic Leukemias</w:t>
      </w:r>
    </w:p>
    <w:p w14:paraId="7EF70B52" w14:textId="77777777" w:rsidR="00E92EA9" w:rsidRDefault="00E92EA9" w:rsidP="00E92EA9">
      <w:r>
        <w:t>Leukemia, Acute Myeloblastic</w:t>
      </w:r>
    </w:p>
    <w:p w14:paraId="667A435F" w14:textId="77777777" w:rsidR="00E92EA9" w:rsidRDefault="00E92EA9" w:rsidP="00E92EA9">
      <w:r>
        <w:t>Leukemias, Acute Myeloblastic</w:t>
      </w:r>
    </w:p>
    <w:p w14:paraId="7B7773A4" w14:textId="77777777" w:rsidR="00E92EA9" w:rsidRDefault="00E92EA9" w:rsidP="00E92EA9">
      <w:r>
        <w:t>Myeloblastic Leukemias, Acute</w:t>
      </w:r>
    </w:p>
    <w:p w14:paraId="309C5C81" w14:textId="77777777" w:rsidR="00E92EA9" w:rsidRDefault="00E92EA9" w:rsidP="00E92EA9">
      <w:r>
        <w:t>Myelocytic Leukemia, Acute</w:t>
      </w:r>
    </w:p>
    <w:p w14:paraId="79959980" w14:textId="77777777" w:rsidR="00E92EA9" w:rsidRDefault="00E92EA9" w:rsidP="00E92EA9">
      <w:r>
        <w:t>Acute Myelocytic Leukemia</w:t>
      </w:r>
    </w:p>
    <w:p w14:paraId="7B2EBF21" w14:textId="77777777" w:rsidR="00E92EA9" w:rsidRDefault="00E92EA9" w:rsidP="00E92EA9">
      <w:r>
        <w:t>Acute Myelocytic Leukemias</w:t>
      </w:r>
    </w:p>
    <w:p w14:paraId="4B674A1A" w14:textId="77777777" w:rsidR="00E92EA9" w:rsidRDefault="00E92EA9" w:rsidP="00E92EA9">
      <w:r>
        <w:t>Leukemia, Acute Myelocytic</w:t>
      </w:r>
    </w:p>
    <w:p w14:paraId="54929DB0" w14:textId="77777777" w:rsidR="00E92EA9" w:rsidRDefault="00E92EA9" w:rsidP="00E92EA9">
      <w:r>
        <w:t>Leukemias, Acute Myelocytic</w:t>
      </w:r>
    </w:p>
    <w:p w14:paraId="17B84567" w14:textId="77777777" w:rsidR="00E92EA9" w:rsidRDefault="00E92EA9" w:rsidP="00E92EA9">
      <w:r>
        <w:t>Myelocytic Leukemias, Acute</w:t>
      </w:r>
    </w:p>
    <w:p w14:paraId="134B3971" w14:textId="77777777" w:rsidR="00E92EA9" w:rsidRDefault="00E92EA9" w:rsidP="00E92EA9">
      <w:r>
        <w:t>Myelogenous Leukemia, Acute</w:t>
      </w:r>
    </w:p>
    <w:p w14:paraId="47E7604B" w14:textId="77777777" w:rsidR="00E92EA9" w:rsidRDefault="00E92EA9" w:rsidP="00E92EA9">
      <w:r>
        <w:t>Myeloid Leukemia, Acute</w:t>
      </w:r>
    </w:p>
    <w:p w14:paraId="1265F896" w14:textId="77777777" w:rsidR="00E92EA9" w:rsidRDefault="00E92EA9" w:rsidP="00E92EA9">
      <w:r>
        <w:t>Nonlymphoblastic Leukemia, Acute</w:t>
      </w:r>
    </w:p>
    <w:p w14:paraId="6CFE5613" w14:textId="77777777" w:rsidR="00E92EA9" w:rsidRDefault="00E92EA9" w:rsidP="00E92EA9">
      <w:r>
        <w:t>Acute Nonlymphoblastic Leukemia</w:t>
      </w:r>
    </w:p>
    <w:p w14:paraId="743910F5" w14:textId="77777777" w:rsidR="00E92EA9" w:rsidRDefault="00E92EA9" w:rsidP="00E92EA9">
      <w:r>
        <w:t>Acute Nonlymphoblastic Leukemias</w:t>
      </w:r>
    </w:p>
    <w:p w14:paraId="4C4C8329" w14:textId="77777777" w:rsidR="00E92EA9" w:rsidRDefault="00E92EA9" w:rsidP="00E92EA9">
      <w:r>
        <w:t>Leukemia, Acute Nonlymphoblastic</w:t>
      </w:r>
    </w:p>
    <w:p w14:paraId="2E5094FC" w14:textId="77777777" w:rsidR="00E92EA9" w:rsidRDefault="00E92EA9" w:rsidP="00E92EA9">
      <w:r>
        <w:t>Leukemias, Acute Nonlymphoblastic</w:t>
      </w:r>
    </w:p>
    <w:p w14:paraId="64706043" w14:textId="77777777" w:rsidR="00E92EA9" w:rsidRDefault="00E92EA9" w:rsidP="00E92EA9">
      <w:r>
        <w:lastRenderedPageBreak/>
        <w:t>Nonlymphoblastic Leukemias, Acute</w:t>
      </w:r>
    </w:p>
    <w:p w14:paraId="4629C694" w14:textId="77777777" w:rsidR="00E92EA9" w:rsidRDefault="00E92EA9" w:rsidP="00E92EA9">
      <w:r>
        <w:t>Nonlymphocytic Leukemia, Acute</w:t>
      </w:r>
    </w:p>
    <w:p w14:paraId="4BB3E63E" w14:textId="77777777" w:rsidR="00E92EA9" w:rsidRDefault="00E92EA9" w:rsidP="00E92EA9">
      <w:r>
        <w:t>Acute Nonlymphocytic Leukemia</w:t>
      </w:r>
    </w:p>
    <w:p w14:paraId="4F94C77E" w14:textId="77777777" w:rsidR="00E92EA9" w:rsidRDefault="00E92EA9" w:rsidP="00E92EA9">
      <w:r>
        <w:t>Acute Nonlymphocytic Leukemias</w:t>
      </w:r>
    </w:p>
    <w:p w14:paraId="19B606FD" w14:textId="77777777" w:rsidR="00E92EA9" w:rsidRDefault="00E92EA9" w:rsidP="00E92EA9">
      <w:r>
        <w:t>Leukemia, Acute Nonlymphocytic</w:t>
      </w:r>
    </w:p>
    <w:p w14:paraId="7736E60F" w14:textId="77777777" w:rsidR="00E92EA9" w:rsidRDefault="00E92EA9" w:rsidP="00E92EA9">
      <w:r>
        <w:t>Leukemias, Acute Nonlymphocytic</w:t>
      </w:r>
    </w:p>
    <w:p w14:paraId="1024B89A" w14:textId="77777777" w:rsidR="00E92EA9" w:rsidRDefault="00E92EA9" w:rsidP="00E92EA9">
      <w:r>
        <w:t>Nonlymphocytic Leukemias, Acute</w:t>
      </w:r>
    </w:p>
    <w:p w14:paraId="6BCA95D4" w14:textId="77777777" w:rsidR="00E92EA9" w:rsidRDefault="00E92EA9" w:rsidP="00E92EA9">
      <w:r>
        <w:t>Acute Myelogenous Leukemia</w:t>
      </w:r>
    </w:p>
    <w:p w14:paraId="55E2D475" w14:textId="77777777" w:rsidR="00E92EA9" w:rsidRDefault="00E92EA9" w:rsidP="00E92EA9">
      <w:r>
        <w:t>Acute Myelogenous Leukemias</w:t>
      </w:r>
    </w:p>
    <w:p w14:paraId="79FD82D0" w14:textId="77777777" w:rsidR="00E92EA9" w:rsidRDefault="00E92EA9" w:rsidP="00E92EA9">
      <w:r>
        <w:t>Leukemias, Acute Myelogenous</w:t>
      </w:r>
    </w:p>
    <w:p w14:paraId="0D905E80" w14:textId="77777777" w:rsidR="00E92EA9" w:rsidRDefault="00E92EA9" w:rsidP="00E92EA9">
      <w:r>
        <w:t>Myelogenous Leukemias, Acute</w:t>
      </w:r>
    </w:p>
    <w:p w14:paraId="76860E91" w14:textId="77777777" w:rsidR="00E92EA9" w:rsidRDefault="00E92EA9" w:rsidP="00E92EA9">
      <w:r>
        <w:t>Myeloid Leukemia, Acute, M1</w:t>
      </w:r>
    </w:p>
    <w:p w14:paraId="0FE9C81D" w14:textId="77777777" w:rsidR="00E92EA9" w:rsidRDefault="00E92EA9" w:rsidP="00E92EA9">
      <w:r>
        <w:t>Leukemia, Myeloid, Acute, M1</w:t>
      </w:r>
    </w:p>
    <w:p w14:paraId="16AEC8B2" w14:textId="77777777" w:rsidR="00E92EA9" w:rsidRDefault="00E92EA9" w:rsidP="00E92EA9">
      <w:r>
        <w:t>Acute Myeloid Leukemia without Maturation</w:t>
      </w:r>
    </w:p>
    <w:p w14:paraId="4A560511" w14:textId="77777777" w:rsidR="00E92EA9" w:rsidRDefault="00E92EA9" w:rsidP="00E92EA9">
      <w:r>
        <w:t>Leukemia, Myeloid, Acute, M2</w:t>
      </w:r>
    </w:p>
    <w:p w14:paraId="610D440D" w14:textId="77777777" w:rsidR="00E92EA9" w:rsidRDefault="00E92EA9" w:rsidP="00E92EA9">
      <w:r>
        <w:t>Myeloid Leukemia, Acute, M2</w:t>
      </w:r>
    </w:p>
    <w:p w14:paraId="52C7CB20" w14:textId="54F88F9F" w:rsidR="00E92EA9" w:rsidRDefault="00E92EA9" w:rsidP="00E92EA9">
      <w:r>
        <w:t>Acute Myeloid Leukemia with Maturation</w:t>
      </w:r>
    </w:p>
    <w:p w14:paraId="682BB926" w14:textId="77777777" w:rsidR="00DD6639" w:rsidRDefault="00DD6639" w:rsidP="00E92EA9"/>
    <w:p w14:paraId="4EA05B3F" w14:textId="77777777" w:rsidR="00DD6639" w:rsidRDefault="00DD6639" w:rsidP="00E92EA9"/>
    <w:p w14:paraId="444012A8" w14:textId="4043540A" w:rsidR="00DD6639" w:rsidRDefault="00DD6639" w:rsidP="00E92EA9">
      <w:r>
        <w:rPr>
          <w:rFonts w:hint="eastAsia"/>
        </w:rPr>
        <w:t>Pub</w:t>
      </w:r>
      <w:r>
        <w:t>med-794</w:t>
      </w:r>
    </w:p>
    <w:p w14:paraId="64FC4D2E" w14:textId="4AB47F98" w:rsidR="00DD6639" w:rsidRDefault="00DD6639" w:rsidP="00E92EA9">
      <w:r w:rsidRPr="00DD6639">
        <w:t>((("venetoclax" [Supplementary Concept]) OR ((((((Venetoclax) OR (GDC-0199)) OR (RG-7601)) OR (RG7601)) OR (ABT-199)) OR (Venclexta))) AND (("Leukemia, Myeloid, Acute"[Mesh]) OR ((((((((((((((((((((((((((((((((((((((((((((((((Acute Myeloid Leukemia) OR (Acute Myeloid Leukemias)) OR (Leukemias, Acute Myeloid)) OR (Myeloid Leukemias, Acute)) OR (ANLL)) OR (Leukemia, Acute Myelogenous)) OR (Leukemia, Acute Myeloid)) OR (Leukemia, Myeloblastic, Acute)) OR (Leukemia, Myelocytic, Acute)) OR (Leukemia, Myelogenous, Acute)) OR (Leukemia, Nonlymphoblastic, Acute)) OR (Leukemia, Nonlymphocytic, Acute)) OR (Myeloblastic Leukemia, Acute)) OR (Acute Myeloblastic Leukemia)) OR (Acute Myeloblastic Leukemias)) OR (Leukemia, Acute Myeloblastic)) OR (Leukemias, Acute Myeloblastic)) OR (Myeloblastic Leukemias, Acute)) OR (Myelocytic Leukemia, Acute)) OR (Acute Myelocytic Leukemia)) OR (Acute Myelocytic Leukemias)) OR (Leukemia, Acute Myelocytic)) OR (Leukemias, Acute Myelocytic)) OR (Myelocytic Leukemias, Acute)) OR (Myelogenous Leukemia, Acute)) OR (Myeloid Leukemia, Acute)) OR (Nonlymphoblastic Leukemia, Acute)) OR (Acute Nonlymphoblastic Leukemia)) OR (Acute Nonlymphoblastic Leukemias)) OR (Leukemia, Acute Nonlymphoblastic)) OR (Leukemias, Acute Nonlymphoblastic)) OR (Nonlymphoblastic Leukemias, Acute)) OR (Nonlymphocytic Leukemia, Acute)) OR (Acute Nonlymphocytic Leukemia)) OR (Acute Nonlymphocytic Leukemias)) OR (Leukemia, Acute Nonlymphocytic)) OR (Leukemias, Acute Nonlymphocytic)) OR (Nonlymphocytic Leukemias, Acute)) OR (Acute Myelogenous Leukemia)) OR (Acute Myelogenous Leukemias)) OR (Leukemias, Acute Myelogenous)) OR (Myelogenous Leukemias, Acute)) OR (Myeloid Leukemia, Acute, M1)) OR (Leukemia, Myeloid, Acute, M1)) OR (Acute Myeloid Leukemia without Maturation)) OR (Leukemia, Myeloid, Acute, M2)) OR (Myeloid Leukemia, Acute, M2)) OR (Acute Myeloid Leukemia with Maturation)))) AND (Chemotherapy)</w:t>
      </w:r>
    </w:p>
    <w:p w14:paraId="4907A23E" w14:textId="77777777" w:rsidR="00565B01" w:rsidRDefault="00565B01" w:rsidP="00E92EA9"/>
    <w:p w14:paraId="1446B9C0" w14:textId="705DBE1C" w:rsidR="00565B01" w:rsidRDefault="00D4704D" w:rsidP="00E92EA9">
      <w:r>
        <w:rPr>
          <w:rFonts w:hint="eastAsia"/>
        </w:rPr>
        <w:t>E</w:t>
      </w:r>
      <w:r>
        <w:t>mbase-1081</w:t>
      </w:r>
    </w:p>
    <w:p w14:paraId="2DFE643A" w14:textId="059D72BD" w:rsidR="00D4704D" w:rsidRDefault="00D4704D" w:rsidP="00E92EA9">
      <w:r>
        <w:rPr>
          <w:noProof/>
        </w:rPr>
        <w:lastRenderedPageBreak/>
        <w:drawing>
          <wp:inline distT="0" distB="0" distL="0" distR="0" wp14:anchorId="04476281" wp14:editId="044BD31E">
            <wp:extent cx="5274310" cy="1496060"/>
            <wp:effectExtent l="0" t="0" r="2540" b="8890"/>
            <wp:docPr id="11811759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175995" name=""/>
                    <pic:cNvPicPr/>
                  </pic:nvPicPr>
                  <pic:blipFill>
                    <a:blip r:embed="rId6"/>
                    <a:stretch>
                      <a:fillRect/>
                    </a:stretch>
                  </pic:blipFill>
                  <pic:spPr>
                    <a:xfrm>
                      <a:off x="0" y="0"/>
                      <a:ext cx="5274310" cy="1496060"/>
                    </a:xfrm>
                    <a:prstGeom prst="rect">
                      <a:avLst/>
                    </a:prstGeom>
                  </pic:spPr>
                </pic:pic>
              </a:graphicData>
            </a:graphic>
          </wp:inline>
        </w:drawing>
      </w:r>
    </w:p>
    <w:p w14:paraId="475AAF6C" w14:textId="77777777" w:rsidR="00D4704D" w:rsidRDefault="00D4704D" w:rsidP="00E92EA9"/>
    <w:p w14:paraId="3A9974F8" w14:textId="69FC9C29" w:rsidR="00B27113" w:rsidRDefault="00B27113" w:rsidP="00E92EA9">
      <w:r>
        <w:rPr>
          <w:rFonts w:hint="eastAsia"/>
        </w:rPr>
        <w:t>C</w:t>
      </w:r>
      <w:r>
        <w:t>ochrane-120</w:t>
      </w:r>
    </w:p>
    <w:p w14:paraId="60B27886" w14:textId="165DD0D2" w:rsidR="00B27113" w:rsidRDefault="00B27113" w:rsidP="00E92EA9">
      <w:r>
        <w:rPr>
          <w:noProof/>
        </w:rPr>
        <w:drawing>
          <wp:inline distT="0" distB="0" distL="0" distR="0" wp14:anchorId="2820D64B" wp14:editId="73834656">
            <wp:extent cx="5274310" cy="1227455"/>
            <wp:effectExtent l="0" t="0" r="2540" b="0"/>
            <wp:docPr id="15657805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780523" name=""/>
                    <pic:cNvPicPr/>
                  </pic:nvPicPr>
                  <pic:blipFill>
                    <a:blip r:embed="rId7"/>
                    <a:stretch>
                      <a:fillRect/>
                    </a:stretch>
                  </pic:blipFill>
                  <pic:spPr>
                    <a:xfrm>
                      <a:off x="0" y="0"/>
                      <a:ext cx="5274310" cy="1227455"/>
                    </a:xfrm>
                    <a:prstGeom prst="rect">
                      <a:avLst/>
                    </a:prstGeom>
                  </pic:spPr>
                </pic:pic>
              </a:graphicData>
            </a:graphic>
          </wp:inline>
        </w:drawing>
      </w:r>
    </w:p>
    <w:p w14:paraId="0541CA5F" w14:textId="77777777" w:rsidR="00F231AC" w:rsidRDefault="00F231AC" w:rsidP="00E92EA9"/>
    <w:p w14:paraId="5A8D1C1C" w14:textId="3D53186F" w:rsidR="00F231AC" w:rsidRDefault="00F231AC" w:rsidP="00E92EA9">
      <w:r>
        <w:rPr>
          <w:rFonts w:hint="eastAsia"/>
        </w:rPr>
        <w:t>W</w:t>
      </w:r>
      <w:r>
        <w:t>OS-611</w:t>
      </w:r>
    </w:p>
    <w:tbl>
      <w:tblPr>
        <w:tblStyle w:val="a3"/>
        <w:tblW w:w="8359" w:type="dxa"/>
        <w:tblLook w:val="04A0" w:firstRow="1" w:lastRow="0" w:firstColumn="1" w:lastColumn="0" w:noHBand="0" w:noVBand="1"/>
      </w:tblPr>
      <w:tblGrid>
        <w:gridCol w:w="321"/>
        <w:gridCol w:w="6273"/>
        <w:gridCol w:w="1068"/>
        <w:gridCol w:w="951"/>
      </w:tblGrid>
      <w:tr w:rsidR="00F231AC" w:rsidRPr="00F231AC" w14:paraId="4E0407B0" w14:textId="77777777" w:rsidTr="00F231AC">
        <w:trPr>
          <w:trHeight w:val="315"/>
        </w:trPr>
        <w:tc>
          <w:tcPr>
            <w:tcW w:w="301" w:type="dxa"/>
            <w:noWrap/>
            <w:hideMark/>
          </w:tcPr>
          <w:p w14:paraId="3C3DD24E" w14:textId="77777777" w:rsidR="00F231AC" w:rsidRPr="00F231AC" w:rsidRDefault="00F231AC" w:rsidP="00F231AC">
            <w:r w:rsidRPr="00F231AC">
              <w:rPr>
                <w:rFonts w:hint="eastAsia"/>
              </w:rPr>
              <w:t>#</w:t>
            </w:r>
          </w:p>
        </w:tc>
        <w:tc>
          <w:tcPr>
            <w:tcW w:w="6273" w:type="dxa"/>
            <w:noWrap/>
            <w:hideMark/>
          </w:tcPr>
          <w:p w14:paraId="2AB9D9CC" w14:textId="77777777" w:rsidR="00F231AC" w:rsidRPr="00F231AC" w:rsidRDefault="00F231AC">
            <w:r w:rsidRPr="00F231AC">
              <w:rPr>
                <w:rFonts w:hint="eastAsia"/>
              </w:rPr>
              <w:t>Search Query</w:t>
            </w:r>
          </w:p>
        </w:tc>
        <w:tc>
          <w:tcPr>
            <w:tcW w:w="909" w:type="dxa"/>
            <w:noWrap/>
            <w:hideMark/>
          </w:tcPr>
          <w:p w14:paraId="36E52A52" w14:textId="77777777" w:rsidR="00F231AC" w:rsidRPr="00F231AC" w:rsidRDefault="00F231AC">
            <w:r w:rsidRPr="00F231AC">
              <w:rPr>
                <w:rFonts w:hint="eastAsia"/>
              </w:rPr>
              <w:t>Database</w:t>
            </w:r>
          </w:p>
        </w:tc>
        <w:tc>
          <w:tcPr>
            <w:tcW w:w="876" w:type="dxa"/>
            <w:noWrap/>
            <w:hideMark/>
          </w:tcPr>
          <w:p w14:paraId="10956302" w14:textId="77777777" w:rsidR="00F231AC" w:rsidRPr="00F231AC" w:rsidRDefault="00F231AC">
            <w:r w:rsidRPr="00F231AC">
              <w:rPr>
                <w:rFonts w:hint="eastAsia"/>
              </w:rPr>
              <w:t>Results</w:t>
            </w:r>
          </w:p>
        </w:tc>
      </w:tr>
      <w:tr w:rsidR="00F231AC" w:rsidRPr="00F231AC" w14:paraId="71CB7FA2" w14:textId="77777777" w:rsidTr="00F231AC">
        <w:trPr>
          <w:trHeight w:val="315"/>
        </w:trPr>
        <w:tc>
          <w:tcPr>
            <w:tcW w:w="301" w:type="dxa"/>
            <w:noWrap/>
            <w:hideMark/>
          </w:tcPr>
          <w:p w14:paraId="0BA7BB1D" w14:textId="77777777" w:rsidR="00F231AC" w:rsidRPr="00F231AC" w:rsidRDefault="00F231AC" w:rsidP="00F231AC">
            <w:r w:rsidRPr="00F231AC">
              <w:rPr>
                <w:rFonts w:hint="eastAsia"/>
              </w:rPr>
              <w:t>1</w:t>
            </w:r>
          </w:p>
        </w:tc>
        <w:tc>
          <w:tcPr>
            <w:tcW w:w="6273" w:type="dxa"/>
            <w:noWrap/>
            <w:hideMark/>
          </w:tcPr>
          <w:p w14:paraId="3CC208A6" w14:textId="77777777" w:rsidR="00F231AC" w:rsidRPr="00F231AC" w:rsidRDefault="00F231AC" w:rsidP="00F231AC">
            <w:r w:rsidRPr="00F231AC">
              <w:rPr>
                <w:rFonts w:hint="eastAsia"/>
              </w:rPr>
              <w:t xml:space="preserve">(((venetoclax) OR ((((((Venetoclax) OR (GDC-0199)) OR (RG-7601)) OR (RG7601)) OR (ABT-199)) OR (Venclexta))) AND ((Leukemia, Myeloid, Acute) OR ((((((((((((((((((((((((((((((((((((((((((((((((Acute Myeloid Leukemia) OR (Acute Myeloid Leukemias)) OR (Leukemias, Acute Myeloid)) OR (Myeloid Leukemias, Acute)) OR (ANLL)) OR (Leukemia, Acute Myelogenous)) OR (Leukemia, Acute Myeloid)) OR (Leukemia, Myeloblastic, Acute)) OR (Leukemia, Myelocytic, Acute)) OR (Leukemia, Myelogenous, Acute)) OR (Leukemia, Nonlymphoblastic, Acute)) OR (Leukemia, Nonlymphocytic, Acute)) OR (Myeloblastic Leukemia, Acute)) OR (Acute Myeloblastic Leukemia)) OR (Acute Myeloblastic Leukemias)) OR (Leukemia, Acute Myeloblastic)) OR (Leukemias, Acute Myeloblastic)) OR (Myeloblastic Leukemias, Acute)) OR (Myelocytic Leukemia, Acute)) OR (Acute Myelocytic Leukemia)) OR (Acute Myelocytic Leukemias)) OR (Leukemia, Acute Myelocytic)) OR (Leukemias, Acute Myelocytic)) OR (Myelocytic Leukemias, Acute)) OR (Myelogenous Leukemia, Acute)) OR (Myeloid Leukemia, Acute)) OR (Nonlymphoblastic Leukemia, Acute)) OR (Acute Nonlymphoblastic Leukemia)) OR (Acute Nonlymphoblastic Leukemias)) OR (Leukemia, Acute Nonlymphoblastic)) OR (Leukemias, Acute Nonlymphoblastic)) OR (Nonlymphoblastic Leukemias, Acute)) OR (Nonlymphocytic Leukemia, Acute)) OR (Acute Nonlymphocytic Leukemia)) OR (Acute Nonlymphocytic Leukemias)) OR (Leukemia, Acute Nonlymphocytic)) OR (Leukemias, Acute Nonlymphocytic)) OR (Nonlymphocytic </w:t>
            </w:r>
            <w:r w:rsidRPr="00F231AC">
              <w:rPr>
                <w:rFonts w:hint="eastAsia"/>
              </w:rPr>
              <w:lastRenderedPageBreak/>
              <w:t xml:space="preserve">Leukemias, Acute)) OR (Acute Myelogenous Leukemia)) OR (Acute Myelogenous Leukemias)) OR (Leukemias, Acute Myelogenous)) OR (Myelogenous Leukemias, Acute)) OR (Myeloid Leukemia, Acute, M1)) OR (Leukemia, Myeloid, Acute, M1)) OR (Acute Myeloid Leukemia without Maturation)) OR (Leukemia, Myeloid, Acute, M2)) OR (Myeloid Leukemia, Acute, M2)) OR (Acute Myeloid Leukemia with Maturation)))) AND (Chemotherapy)  (Topic) and Preprint Citation Index  (Exclude </w:t>
            </w:r>
            <w:r w:rsidRPr="00F231AC">
              <w:rPr>
                <w:rFonts w:hint="eastAsia"/>
              </w:rPr>
              <w:t>–</w:t>
            </w:r>
            <w:r w:rsidRPr="00F231AC">
              <w:rPr>
                <w:rFonts w:hint="eastAsia"/>
              </w:rPr>
              <w:t xml:space="preserve"> Database) </w:t>
            </w:r>
          </w:p>
        </w:tc>
        <w:tc>
          <w:tcPr>
            <w:tcW w:w="909" w:type="dxa"/>
            <w:noWrap/>
            <w:hideMark/>
          </w:tcPr>
          <w:p w14:paraId="7AD29C39" w14:textId="77777777" w:rsidR="00F231AC" w:rsidRPr="00F231AC" w:rsidRDefault="00F231AC">
            <w:r w:rsidRPr="00F231AC">
              <w:rPr>
                <w:rFonts w:hint="eastAsia"/>
              </w:rPr>
              <w:lastRenderedPageBreak/>
              <w:t>All Databases</w:t>
            </w:r>
          </w:p>
        </w:tc>
        <w:tc>
          <w:tcPr>
            <w:tcW w:w="876" w:type="dxa"/>
            <w:noWrap/>
            <w:hideMark/>
          </w:tcPr>
          <w:p w14:paraId="7CC02154" w14:textId="77777777" w:rsidR="00F231AC" w:rsidRPr="00F231AC" w:rsidRDefault="00F231AC">
            <w:r w:rsidRPr="00F231AC">
              <w:rPr>
                <w:rFonts w:hint="eastAsia"/>
              </w:rPr>
              <w:t>1231</w:t>
            </w:r>
          </w:p>
        </w:tc>
      </w:tr>
      <w:tr w:rsidR="00F231AC" w:rsidRPr="00F231AC" w14:paraId="153DF312" w14:textId="77777777" w:rsidTr="00F231AC">
        <w:trPr>
          <w:trHeight w:val="315"/>
        </w:trPr>
        <w:tc>
          <w:tcPr>
            <w:tcW w:w="301" w:type="dxa"/>
            <w:noWrap/>
            <w:hideMark/>
          </w:tcPr>
          <w:p w14:paraId="26EC6E40" w14:textId="77777777" w:rsidR="00F231AC" w:rsidRPr="00F231AC" w:rsidRDefault="00F231AC" w:rsidP="00F231AC">
            <w:r w:rsidRPr="00F231AC">
              <w:rPr>
                <w:rFonts w:hint="eastAsia"/>
              </w:rPr>
              <w:t>2</w:t>
            </w:r>
          </w:p>
        </w:tc>
        <w:tc>
          <w:tcPr>
            <w:tcW w:w="6273" w:type="dxa"/>
            <w:noWrap/>
            <w:hideMark/>
          </w:tcPr>
          <w:p w14:paraId="574E6597" w14:textId="77777777" w:rsidR="00F231AC" w:rsidRPr="00F231AC" w:rsidRDefault="00F231AC" w:rsidP="00F231AC">
            <w:r w:rsidRPr="00F231AC">
              <w:rPr>
                <w:rFonts w:hint="eastAsia"/>
              </w:rPr>
              <w:t xml:space="preserve">cohort  (Topic) OR RCT  (Topic) OR randomized controlled trial  (Topic) OR clinical trial  (Topic) and Preprint Citation Index  (Exclude </w:t>
            </w:r>
            <w:r w:rsidRPr="00F231AC">
              <w:rPr>
                <w:rFonts w:hint="eastAsia"/>
              </w:rPr>
              <w:t>–</w:t>
            </w:r>
            <w:r w:rsidRPr="00F231AC">
              <w:rPr>
                <w:rFonts w:hint="eastAsia"/>
              </w:rPr>
              <w:t xml:space="preserve"> Database) </w:t>
            </w:r>
          </w:p>
        </w:tc>
        <w:tc>
          <w:tcPr>
            <w:tcW w:w="909" w:type="dxa"/>
            <w:noWrap/>
            <w:hideMark/>
          </w:tcPr>
          <w:p w14:paraId="759C319C" w14:textId="77777777" w:rsidR="00F231AC" w:rsidRPr="00F231AC" w:rsidRDefault="00F231AC">
            <w:r w:rsidRPr="00F231AC">
              <w:rPr>
                <w:rFonts w:hint="eastAsia"/>
              </w:rPr>
              <w:t>All Databases</w:t>
            </w:r>
          </w:p>
        </w:tc>
        <w:tc>
          <w:tcPr>
            <w:tcW w:w="876" w:type="dxa"/>
            <w:noWrap/>
            <w:hideMark/>
          </w:tcPr>
          <w:p w14:paraId="04283320" w14:textId="77777777" w:rsidR="00F231AC" w:rsidRPr="00F231AC" w:rsidRDefault="00F231AC">
            <w:r w:rsidRPr="00F231AC">
              <w:rPr>
                <w:rFonts w:hint="eastAsia"/>
              </w:rPr>
              <w:t>2915546</w:t>
            </w:r>
          </w:p>
        </w:tc>
      </w:tr>
      <w:tr w:rsidR="00F231AC" w:rsidRPr="00F231AC" w14:paraId="7E7E1094" w14:textId="77777777" w:rsidTr="00F231AC">
        <w:trPr>
          <w:trHeight w:val="315"/>
        </w:trPr>
        <w:tc>
          <w:tcPr>
            <w:tcW w:w="301" w:type="dxa"/>
            <w:noWrap/>
            <w:hideMark/>
          </w:tcPr>
          <w:p w14:paraId="04A2C5F8" w14:textId="77777777" w:rsidR="00F231AC" w:rsidRPr="00F231AC" w:rsidRDefault="00F231AC" w:rsidP="00F231AC">
            <w:r w:rsidRPr="00F231AC">
              <w:rPr>
                <w:rFonts w:hint="eastAsia"/>
              </w:rPr>
              <w:t>3</w:t>
            </w:r>
          </w:p>
        </w:tc>
        <w:tc>
          <w:tcPr>
            <w:tcW w:w="6273" w:type="dxa"/>
            <w:noWrap/>
            <w:hideMark/>
          </w:tcPr>
          <w:p w14:paraId="7391790E" w14:textId="77777777" w:rsidR="00F231AC" w:rsidRPr="00F231AC" w:rsidRDefault="00F231AC" w:rsidP="00F231AC">
            <w:r w:rsidRPr="00F231AC">
              <w:rPr>
                <w:rFonts w:hint="eastAsia"/>
              </w:rPr>
              <w:t xml:space="preserve">#2 AND #1 and Preprint Citation Index  (Exclude </w:t>
            </w:r>
            <w:r w:rsidRPr="00F231AC">
              <w:rPr>
                <w:rFonts w:hint="eastAsia"/>
              </w:rPr>
              <w:t>–</w:t>
            </w:r>
            <w:r w:rsidRPr="00F231AC">
              <w:rPr>
                <w:rFonts w:hint="eastAsia"/>
              </w:rPr>
              <w:t xml:space="preserve"> Database) </w:t>
            </w:r>
          </w:p>
        </w:tc>
        <w:tc>
          <w:tcPr>
            <w:tcW w:w="909" w:type="dxa"/>
            <w:noWrap/>
            <w:hideMark/>
          </w:tcPr>
          <w:p w14:paraId="2EDE169B" w14:textId="77777777" w:rsidR="00F231AC" w:rsidRPr="00F231AC" w:rsidRDefault="00F231AC">
            <w:r w:rsidRPr="00F231AC">
              <w:rPr>
                <w:rFonts w:hint="eastAsia"/>
              </w:rPr>
              <w:t>All Databases</w:t>
            </w:r>
          </w:p>
        </w:tc>
        <w:tc>
          <w:tcPr>
            <w:tcW w:w="876" w:type="dxa"/>
            <w:noWrap/>
            <w:hideMark/>
          </w:tcPr>
          <w:p w14:paraId="1916105A" w14:textId="77777777" w:rsidR="00F231AC" w:rsidRPr="00F231AC" w:rsidRDefault="00F231AC">
            <w:r w:rsidRPr="00F231AC">
              <w:rPr>
                <w:rFonts w:hint="eastAsia"/>
              </w:rPr>
              <w:t>611</w:t>
            </w:r>
          </w:p>
        </w:tc>
      </w:tr>
    </w:tbl>
    <w:p w14:paraId="470CF84A" w14:textId="77777777" w:rsidR="00565B01" w:rsidRPr="00565B01" w:rsidRDefault="00565B01" w:rsidP="00E92EA9"/>
    <w:sectPr w:rsidR="00565B01" w:rsidRPr="00565B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CA10E" w14:textId="77777777" w:rsidR="00C03BAA" w:rsidRDefault="00C03BAA" w:rsidP="00A909D9">
      <w:r>
        <w:separator/>
      </w:r>
    </w:p>
  </w:endnote>
  <w:endnote w:type="continuationSeparator" w:id="0">
    <w:p w14:paraId="3DD30D5A" w14:textId="77777777" w:rsidR="00C03BAA" w:rsidRDefault="00C03BAA" w:rsidP="00A90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0A0E0" w14:textId="77777777" w:rsidR="00C03BAA" w:rsidRDefault="00C03BAA" w:rsidP="00A909D9">
      <w:r>
        <w:separator/>
      </w:r>
    </w:p>
  </w:footnote>
  <w:footnote w:type="continuationSeparator" w:id="0">
    <w:p w14:paraId="2A9FBE3F" w14:textId="77777777" w:rsidR="00C03BAA" w:rsidRDefault="00C03BAA" w:rsidP="00A909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E5"/>
    <w:rsid w:val="00063BDA"/>
    <w:rsid w:val="00213FF3"/>
    <w:rsid w:val="00231450"/>
    <w:rsid w:val="00287890"/>
    <w:rsid w:val="002C44E5"/>
    <w:rsid w:val="002E26F6"/>
    <w:rsid w:val="00357671"/>
    <w:rsid w:val="004A308A"/>
    <w:rsid w:val="00565B01"/>
    <w:rsid w:val="00574163"/>
    <w:rsid w:val="005F27B9"/>
    <w:rsid w:val="00635D4B"/>
    <w:rsid w:val="006648E0"/>
    <w:rsid w:val="00A909D9"/>
    <w:rsid w:val="00B27113"/>
    <w:rsid w:val="00C03BAA"/>
    <w:rsid w:val="00D16B31"/>
    <w:rsid w:val="00D4704D"/>
    <w:rsid w:val="00DD6639"/>
    <w:rsid w:val="00E92EA9"/>
    <w:rsid w:val="00ED6874"/>
    <w:rsid w:val="00F231AC"/>
    <w:rsid w:val="00F35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73A1AE"/>
  <w15:chartTrackingRefBased/>
  <w15:docId w15:val="{6EED82DD-A3E7-471E-A58D-8993B8E2B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7671"/>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231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909D9"/>
    <w:pPr>
      <w:tabs>
        <w:tab w:val="center" w:pos="4153"/>
        <w:tab w:val="right" w:pos="8306"/>
      </w:tabs>
      <w:snapToGrid w:val="0"/>
      <w:jc w:val="center"/>
    </w:pPr>
    <w:rPr>
      <w:sz w:val="18"/>
      <w:szCs w:val="18"/>
    </w:rPr>
  </w:style>
  <w:style w:type="character" w:customStyle="1" w:styleId="a5">
    <w:name w:val="页眉 字符"/>
    <w:basedOn w:val="a0"/>
    <w:link w:val="a4"/>
    <w:uiPriority w:val="99"/>
    <w:rsid w:val="00A909D9"/>
    <w:rPr>
      <w:rFonts w:ascii="Times New Roman" w:eastAsia="宋体" w:hAnsi="Times New Roman"/>
      <w:sz w:val="18"/>
      <w:szCs w:val="18"/>
    </w:rPr>
  </w:style>
  <w:style w:type="paragraph" w:styleId="a6">
    <w:name w:val="footer"/>
    <w:basedOn w:val="a"/>
    <w:link w:val="a7"/>
    <w:uiPriority w:val="99"/>
    <w:unhideWhenUsed/>
    <w:rsid w:val="00A909D9"/>
    <w:pPr>
      <w:tabs>
        <w:tab w:val="center" w:pos="4153"/>
        <w:tab w:val="right" w:pos="8306"/>
      </w:tabs>
      <w:snapToGrid w:val="0"/>
      <w:jc w:val="left"/>
    </w:pPr>
    <w:rPr>
      <w:sz w:val="18"/>
      <w:szCs w:val="18"/>
    </w:rPr>
  </w:style>
  <w:style w:type="character" w:customStyle="1" w:styleId="a7">
    <w:name w:val="页脚 字符"/>
    <w:basedOn w:val="a0"/>
    <w:link w:val="a6"/>
    <w:uiPriority w:val="99"/>
    <w:rsid w:val="00A909D9"/>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595065">
      <w:bodyDiv w:val="1"/>
      <w:marLeft w:val="0"/>
      <w:marRight w:val="0"/>
      <w:marTop w:val="0"/>
      <w:marBottom w:val="0"/>
      <w:divBdr>
        <w:top w:val="none" w:sz="0" w:space="0" w:color="auto"/>
        <w:left w:val="none" w:sz="0" w:space="0" w:color="auto"/>
        <w:bottom w:val="none" w:sz="0" w:space="0" w:color="auto"/>
        <w:right w:val="none" w:sz="0" w:space="0" w:color="auto"/>
      </w:divBdr>
    </w:div>
    <w:div w:id="2061051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H</dc:creator>
  <cp:keywords/>
  <dc:description/>
  <cp:lastModifiedBy>敬奎 朱</cp:lastModifiedBy>
  <cp:revision>9</cp:revision>
  <dcterms:created xsi:type="dcterms:W3CDTF">2023-06-23T13:41:00Z</dcterms:created>
  <dcterms:modified xsi:type="dcterms:W3CDTF">2024-03-18T15:47:00Z</dcterms:modified>
</cp:coreProperties>
</file>